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1BBE2" w14:textId="77777777" w:rsidR="0095022F" w:rsidRPr="006F1526" w:rsidRDefault="00000000" w:rsidP="00BD2EF4">
      <w:pPr>
        <w:pStyle w:val="Ttulo1"/>
        <w:rPr>
          <w:color w:val="auto"/>
        </w:rPr>
      </w:pPr>
      <w:r w:rsidRPr="006F1526">
        <w:rPr>
          <w:color w:val="auto"/>
        </w:rPr>
        <w:t>Supplementary Material – WB-EMS Trial Protocol</w:t>
      </w:r>
    </w:p>
    <w:p w14:paraId="5B61BE8B" w14:textId="3C5B5F30" w:rsidR="0095022F" w:rsidRPr="006F1526" w:rsidRDefault="00000000" w:rsidP="00BD2EF4">
      <w:pPr>
        <w:pStyle w:val="Ttulo2"/>
        <w:rPr>
          <w:color w:val="auto"/>
        </w:rPr>
      </w:pPr>
      <w:r w:rsidRPr="006F1526">
        <w:rPr>
          <w:color w:val="auto"/>
        </w:rPr>
        <w:t>Supplementary M</w:t>
      </w:r>
      <w:r w:rsidR="00C82799">
        <w:rPr>
          <w:color w:val="auto"/>
        </w:rPr>
        <w:t>aterial</w:t>
      </w:r>
      <w:r w:rsidRPr="006F1526">
        <w:rPr>
          <w:color w:val="auto"/>
        </w:rPr>
        <w:t xml:space="preserve"> S1 – WB-EMS Device, Garments, and Electrode Placement</w:t>
      </w:r>
    </w:p>
    <w:p w14:paraId="4FD7B4A2" w14:textId="77777777" w:rsidR="0095022F" w:rsidRPr="006F1526" w:rsidRDefault="00000000" w:rsidP="00BD2EF4">
      <w:r w:rsidRPr="006F1526">
        <w:t xml:space="preserve">Device model and mode: Miha </w:t>
      </w:r>
      <w:proofErr w:type="spellStart"/>
      <w:r w:rsidRPr="006F1526">
        <w:t>Bodytec</w:t>
      </w:r>
      <w:proofErr w:type="spellEnd"/>
      <w:r w:rsidRPr="006F1526">
        <w:t>® (Germany), bipolar mode, programmable parameters.</w:t>
      </w:r>
    </w:p>
    <w:p w14:paraId="21399866" w14:textId="77777777" w:rsidR="0095022F" w:rsidRPr="006F1526" w:rsidRDefault="00000000" w:rsidP="00BD2EF4">
      <w:r w:rsidRPr="006F1526">
        <w:t>Garment specifications: conductive vest; bilateral arm, thigh, calf straps; pelvic belt; moisture-retaining underlayer; individualized fitting to ensure uniform electrode–skin contact without excessive compression.</w:t>
      </w:r>
    </w:p>
    <w:p w14:paraId="399849F6" w14:textId="77777777" w:rsidR="0095022F" w:rsidRPr="006F1526" w:rsidRDefault="00000000" w:rsidP="00BD2EF4">
      <w:r w:rsidRPr="006F1526">
        <w:t xml:space="preserve">Electrode placement map: stimulation of trunk (rectus abdominis, obliques, paraspinals), upper limbs (biceps, triceps, deltoids), and lower limbs (quadriceps, hamstrings, </w:t>
      </w:r>
      <w:proofErr w:type="spellStart"/>
      <w:r w:rsidRPr="006F1526">
        <w:t>gluteals</w:t>
      </w:r>
      <w:proofErr w:type="spellEnd"/>
      <w:r w:rsidRPr="006F1526">
        <w:t>, calves), following manufacturer anatomical guidelines with symmetrical alignment over muscle bellies.</w:t>
      </w:r>
    </w:p>
    <w:p w14:paraId="225A3218" w14:textId="7F44EC39" w:rsidR="0095022F" w:rsidRPr="006F1526" w:rsidRDefault="00000000" w:rsidP="00BD2EF4">
      <w:pPr>
        <w:pStyle w:val="Ttulo2"/>
        <w:rPr>
          <w:color w:val="auto"/>
        </w:rPr>
      </w:pPr>
      <w:r w:rsidRPr="006F1526">
        <w:rPr>
          <w:color w:val="auto"/>
        </w:rPr>
        <w:t>Supplementary M</w:t>
      </w:r>
      <w:r w:rsidR="00C82799">
        <w:rPr>
          <w:color w:val="auto"/>
        </w:rPr>
        <w:t>aterial</w:t>
      </w:r>
      <w:r w:rsidRPr="006F1526">
        <w:rPr>
          <w:color w:val="auto"/>
        </w:rPr>
        <w:t xml:space="preserve"> S2 – Intensity Titration, Progression Rules, and Safety Stop-Rules (WB-EMS)</w:t>
      </w:r>
    </w:p>
    <w:p w14:paraId="79408062" w14:textId="77777777" w:rsidR="0095022F" w:rsidRPr="006F1526" w:rsidRDefault="00000000" w:rsidP="00BD2EF4">
      <w:r w:rsidRPr="006F1526">
        <w:t>Intensity titration using Borg RPE: start at the lowest perceptible level; progress to Borg 4–5 initially; maintain Borg 5–6 during active exercise; weekly progression of ~5–10% if Borg ≤5 without overexertion.</w:t>
      </w:r>
    </w:p>
    <w:p w14:paraId="3A8A1C40" w14:textId="77777777" w:rsidR="0095022F" w:rsidRPr="006F1526" w:rsidRDefault="00000000" w:rsidP="00BD2EF4">
      <w:r w:rsidRPr="006F1526">
        <w:t>Upper safety thresholds: reduce intensity if Borg ≥7; stop session if Borg ≥8 or in case of dizziness, nausea, palpitations, chest discomfort.</w:t>
      </w:r>
    </w:p>
    <w:p w14:paraId="5F6A8569" w14:textId="77777777" w:rsidR="0095022F" w:rsidRPr="006F1526" w:rsidRDefault="00000000" w:rsidP="00BD2EF4">
      <w:r w:rsidRPr="006F1526">
        <w:t>Physiological stop-rules: sustained tachycardia &gt;140 bpm; frequent ventricular ectopy (&gt;6/min); SBP &gt;180 mmHg or DBP &gt;100 mmHg; chest pain; neurological changes; fever &gt;37.8°C; suspected rhabdomyolysis (severe myalgia, weakness, dark urine).</w:t>
      </w:r>
    </w:p>
    <w:p w14:paraId="148CF5E6" w14:textId="3CE8EE4B" w:rsidR="0095022F" w:rsidRPr="006F1526" w:rsidRDefault="00000000" w:rsidP="00BD2EF4">
      <w:pPr>
        <w:pStyle w:val="Ttulo2"/>
        <w:rPr>
          <w:color w:val="auto"/>
        </w:rPr>
      </w:pPr>
      <w:r w:rsidRPr="006F1526">
        <w:rPr>
          <w:color w:val="auto"/>
        </w:rPr>
        <w:t>Supplementary M</w:t>
      </w:r>
      <w:r w:rsidR="00C82799">
        <w:rPr>
          <w:color w:val="auto"/>
        </w:rPr>
        <w:t>aterial</w:t>
      </w:r>
      <w:r w:rsidRPr="006F1526">
        <w:rPr>
          <w:color w:val="auto"/>
        </w:rPr>
        <w:t xml:space="preserve"> S3 – Therapist Training, Session Fidelity, and Co-interventions</w:t>
      </w:r>
    </w:p>
    <w:p w14:paraId="7EC2297B" w14:textId="77777777" w:rsidR="0095022F" w:rsidRPr="006F1526" w:rsidRDefault="00000000" w:rsidP="00BD2EF4">
      <w:r w:rsidRPr="006F1526">
        <w:t>Therapist training and competency: 8-hour training covering WB-EMS operation, electrode placement, safety procedures, AE recognition, standardized Borg application; supervised mock session; competency checklist and brief written assessment prior to authorization.</w:t>
      </w:r>
    </w:p>
    <w:p w14:paraId="79BE44F9" w14:textId="77777777" w:rsidR="0095022F" w:rsidRPr="006F1526" w:rsidRDefault="00000000" w:rsidP="00BD2EF4">
      <w:r w:rsidRPr="006F1526">
        <w:t xml:space="preserve">Session fidelity checklist and documentation: electrode placement; garment hydration; device settings; session duration; completion of physiotherapy exercises; Borg values (start/mid/end); adverse events; protocol modifications; therapist ID; </w:t>
      </w:r>
      <w:proofErr w:type="spellStart"/>
      <w:r w:rsidRPr="006F1526">
        <w:t>REDCap</w:t>
      </w:r>
      <w:proofErr w:type="spellEnd"/>
      <w:r w:rsidRPr="006F1526">
        <w:t xml:space="preserve"> time-stamped audit trails.</w:t>
      </w:r>
    </w:p>
    <w:p w14:paraId="1368F6E0" w14:textId="77777777" w:rsidR="0095022F" w:rsidRPr="00F41010" w:rsidRDefault="00000000" w:rsidP="00BD2EF4">
      <w:pPr>
        <w:rPr>
          <w:rFonts w:ascii="Times New Roman" w:hAnsi="Times New Roman" w:cs="Times New Roman"/>
          <w:sz w:val="24"/>
          <w:szCs w:val="24"/>
        </w:rPr>
      </w:pPr>
      <w:r w:rsidRPr="006F1526">
        <w:t xml:space="preserve">Co-interventions: allowed (routine medical care, conventional physiotherapy for both groups, standard occupational therapy, institutional nutrition); prohibited (additional electrostimulation, high-intensity resistance training, external training programs, </w:t>
      </w:r>
      <w:r w:rsidRPr="006F1526">
        <w:lastRenderedPageBreak/>
        <w:t xml:space="preserve">hypertrophy supplements such as creatine/protein, manual therapies that may alter muscle </w:t>
      </w:r>
      <w:r w:rsidRPr="00F41010">
        <w:rPr>
          <w:rFonts w:ascii="Times New Roman" w:hAnsi="Times New Roman" w:cs="Times New Roman"/>
          <w:sz w:val="24"/>
          <w:szCs w:val="24"/>
        </w:rPr>
        <w:t>thickness); weekly screening for adherence.</w:t>
      </w:r>
    </w:p>
    <w:p w14:paraId="458F3F8B" w14:textId="77777777" w:rsidR="00F41010" w:rsidRPr="00F41010" w:rsidRDefault="00F41010" w:rsidP="00BD2EF4">
      <w:pPr>
        <w:pStyle w:val="Ttulo2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proofErr w:type="spellStart"/>
      <w:r w:rsidRPr="00F41010">
        <w:rPr>
          <w:rFonts w:ascii="Times New Roman" w:hAnsi="Times New Roman" w:cs="Times New Roman"/>
          <w:color w:val="auto"/>
          <w:sz w:val="24"/>
          <w:szCs w:val="24"/>
          <w:lang w:val="pt-BR"/>
        </w:rPr>
        <w:t>Supplementary</w:t>
      </w:r>
      <w:proofErr w:type="spellEnd"/>
      <w:r w:rsidRPr="00F4101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 Material S4 – </w:t>
      </w:r>
      <w:proofErr w:type="spellStart"/>
      <w:r w:rsidRPr="00F41010">
        <w:rPr>
          <w:rFonts w:ascii="Times New Roman" w:hAnsi="Times New Roman" w:cs="Times New Roman"/>
          <w:color w:val="auto"/>
          <w:sz w:val="24"/>
          <w:szCs w:val="24"/>
          <w:lang w:val="pt-BR"/>
        </w:rPr>
        <w:t>Detailed</w:t>
      </w:r>
      <w:proofErr w:type="spellEnd"/>
      <w:r w:rsidRPr="00F4101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color w:val="auto"/>
          <w:sz w:val="24"/>
          <w:szCs w:val="24"/>
          <w:lang w:val="pt-BR"/>
        </w:rPr>
        <w:t>ultrasound</w:t>
      </w:r>
      <w:proofErr w:type="spellEnd"/>
      <w:r w:rsidRPr="00F4101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color w:val="auto"/>
          <w:sz w:val="24"/>
          <w:szCs w:val="24"/>
          <w:lang w:val="pt-BR"/>
        </w:rPr>
        <w:t>reliability</w:t>
      </w:r>
      <w:proofErr w:type="spellEnd"/>
      <w:r w:rsidRPr="00F4101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 procedures</w:t>
      </w:r>
    </w:p>
    <w:p w14:paraId="238598C1" w14:textId="77777777" w:rsidR="00F41010" w:rsidRPr="00F41010" w:rsidRDefault="00F41010" w:rsidP="00BD2EF4">
      <w:pPr>
        <w:pStyle w:val="Ttulo2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</w:pP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Equipment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settings</w:t>
      </w:r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br/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Ultrasou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assessments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erform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using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a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onosit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M-Turbo device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equipp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th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a 6–15 MHz linear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ransducer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.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Gai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,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depth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,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focal settings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tandardiz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cros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examination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.</w:t>
      </w:r>
    </w:p>
    <w:p w14:paraId="5741F51C" w14:textId="77777777" w:rsidR="00F41010" w:rsidRPr="00F41010" w:rsidRDefault="00F41010" w:rsidP="00BD2EF4">
      <w:pPr>
        <w:pStyle w:val="Ttulo2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</w:pP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re-imaging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tandardizatio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br/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articipant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rest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in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supine position for 10 minutes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for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imag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cquisitio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. A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ick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layer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of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ultrasou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gel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ppli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,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ransducer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osition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perpendicular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o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ki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surface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using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minima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ressur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.</w:t>
      </w:r>
    </w:p>
    <w:p w14:paraId="18651A93" w14:textId="77777777" w:rsidR="00F41010" w:rsidRPr="00F41010" w:rsidRDefault="00F41010" w:rsidP="00BD2EF4">
      <w:pPr>
        <w:pStyle w:val="Ttulo2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</w:pP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Imag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cquisitio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rocessing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br/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re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image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cquir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for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each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atomica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site,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mea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valu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us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for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alysi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.</w:t>
      </w:r>
    </w:p>
    <w:p w14:paraId="79B9465A" w14:textId="77777777" w:rsidR="00F41010" w:rsidRPr="00F41010" w:rsidRDefault="00F41010" w:rsidP="00BD2EF4">
      <w:pPr>
        <w:pStyle w:val="Ttulo2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</w:pP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Reliability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esting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br/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Reliability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examin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in a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ubsampl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using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repeat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can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erform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48 hours apart.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Intra-rater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inter-rater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reliability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ssess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using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intraclas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correlatio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coefficient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(ICC [2,1]). The standard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error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of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measurement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(SEM)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calculat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as SD × </w:t>
      </w:r>
      <w:proofErr w:type="gram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√(</w:t>
      </w:r>
      <w:proofErr w:type="gram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1 − ICC),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minima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detectabl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chang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t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95%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confidenc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leve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(MDC_95) as SEM × 1.96 × √2.</w:t>
      </w:r>
    </w:p>
    <w:p w14:paraId="53CCD970" w14:textId="77777777" w:rsidR="00F41010" w:rsidRPr="00F41010" w:rsidRDefault="00F41010" w:rsidP="00BD2EF4">
      <w:pPr>
        <w:pStyle w:val="Ttulo2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</w:pPr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ite-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pecific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atomica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landmark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br/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Forearm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muscl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icknes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measur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t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30%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of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distanc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twee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ulnar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tyloi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olecrano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roces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.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Rectu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femori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icknes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measur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t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wo-third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of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distanc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twee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anterior superior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iliac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pin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superior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order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of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atella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.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Diaphragm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ickness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ll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b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obtained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via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intercostal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window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,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preferentially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o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th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right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side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,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at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 xml:space="preserve"> </w:t>
      </w:r>
      <w:proofErr w:type="spellStart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end-expiration</w:t>
      </w:r>
      <w:proofErr w:type="spellEnd"/>
      <w:r w:rsidRPr="00F4101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pt-BR"/>
        </w:rPr>
        <w:t>.</w:t>
      </w:r>
    </w:p>
    <w:p w14:paraId="4E26F33C" w14:textId="11DF7B70" w:rsidR="0095022F" w:rsidRPr="006F1526" w:rsidRDefault="0095022F" w:rsidP="00BD2EF4">
      <w:pPr>
        <w:pStyle w:val="Ttulo2"/>
      </w:pPr>
    </w:p>
    <w:p w14:paraId="6EA80ABF" w14:textId="77777777" w:rsidR="00F41010" w:rsidRPr="006F1526" w:rsidRDefault="00F41010" w:rsidP="00BD2EF4">
      <w:pPr>
        <w:pStyle w:val="Ttulo2"/>
      </w:pPr>
    </w:p>
    <w:sectPr w:rsidR="00F41010" w:rsidRPr="006F152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8644160">
    <w:abstractNumId w:val="8"/>
  </w:num>
  <w:num w:numId="2" w16cid:durableId="257064164">
    <w:abstractNumId w:val="6"/>
  </w:num>
  <w:num w:numId="3" w16cid:durableId="1731807719">
    <w:abstractNumId w:val="5"/>
  </w:num>
  <w:num w:numId="4" w16cid:durableId="1348677994">
    <w:abstractNumId w:val="4"/>
  </w:num>
  <w:num w:numId="5" w16cid:durableId="1295678019">
    <w:abstractNumId w:val="7"/>
  </w:num>
  <w:num w:numId="6" w16cid:durableId="1497913077">
    <w:abstractNumId w:val="3"/>
  </w:num>
  <w:num w:numId="7" w16cid:durableId="990602510">
    <w:abstractNumId w:val="2"/>
  </w:num>
  <w:num w:numId="8" w16cid:durableId="1538279873">
    <w:abstractNumId w:val="1"/>
  </w:num>
  <w:num w:numId="9" w16cid:durableId="1715883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06B83"/>
    <w:rsid w:val="0015074B"/>
    <w:rsid w:val="00166AF0"/>
    <w:rsid w:val="001B604C"/>
    <w:rsid w:val="0029639D"/>
    <w:rsid w:val="00296F1E"/>
    <w:rsid w:val="00320148"/>
    <w:rsid w:val="00326F90"/>
    <w:rsid w:val="005D6D45"/>
    <w:rsid w:val="00666197"/>
    <w:rsid w:val="00682F67"/>
    <w:rsid w:val="006F1526"/>
    <w:rsid w:val="00716C59"/>
    <w:rsid w:val="00781187"/>
    <w:rsid w:val="007F4531"/>
    <w:rsid w:val="008B51B1"/>
    <w:rsid w:val="008E646C"/>
    <w:rsid w:val="0095022F"/>
    <w:rsid w:val="00AA1D8D"/>
    <w:rsid w:val="00AB062B"/>
    <w:rsid w:val="00B162C3"/>
    <w:rsid w:val="00B263BC"/>
    <w:rsid w:val="00B47730"/>
    <w:rsid w:val="00BD2EF4"/>
    <w:rsid w:val="00BE7D4E"/>
    <w:rsid w:val="00C74F1A"/>
    <w:rsid w:val="00C82799"/>
    <w:rsid w:val="00C97EE6"/>
    <w:rsid w:val="00CB0664"/>
    <w:rsid w:val="00D95E86"/>
    <w:rsid w:val="00E064FC"/>
    <w:rsid w:val="00EC6E0C"/>
    <w:rsid w:val="00F41010"/>
    <w:rsid w:val="00FB2AD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6E7280"/>
  <w14:defaultImageDpi w14:val="300"/>
  <w15:docId w15:val="{66A78AD9-3523-4B33-805E-217A8A05A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09</Words>
  <Characters>3416</Characters>
  <Application>Microsoft Office Word</Application>
  <DocSecurity>0</DocSecurity>
  <Lines>62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ANDRE BORGES</cp:lastModifiedBy>
  <cp:revision>9</cp:revision>
  <dcterms:created xsi:type="dcterms:W3CDTF">2013-12-23T23:15:00Z</dcterms:created>
  <dcterms:modified xsi:type="dcterms:W3CDTF">2026-02-28T12:26:00Z</dcterms:modified>
  <cp:category/>
</cp:coreProperties>
</file>